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ADB80" w14:textId="77777777" w:rsidR="00754CFD" w:rsidRPr="00F75397" w:rsidRDefault="00754CFD" w:rsidP="00754CFD">
      <w:pPr>
        <w:rPr>
          <w:rFonts w:ascii="Helvetica" w:hAnsi="Helvetica" w:cs="Times New Roman"/>
          <w:bCs/>
        </w:rPr>
      </w:pPr>
      <w:bookmarkStart w:id="0" w:name="_GoBack"/>
      <w:bookmarkEnd w:id="0"/>
      <w:r>
        <w:rPr>
          <w:rFonts w:ascii="Helvetica" w:hAnsi="Helvetica" w:cs="Times New Roman"/>
          <w:b/>
        </w:rPr>
        <w:t>Supplemental</w:t>
      </w:r>
      <w:r w:rsidRPr="00F75397">
        <w:rPr>
          <w:rFonts w:ascii="Helvetica" w:hAnsi="Helvetica" w:cs="Times New Roman"/>
          <w:b/>
        </w:rPr>
        <w:t xml:space="preserve"> Table 2</w:t>
      </w:r>
      <w:r w:rsidRPr="00F75397">
        <w:rPr>
          <w:rFonts w:ascii="Helvetica" w:hAnsi="Helvetica" w:cs="Times New Roman"/>
          <w:b/>
        </w:rPr>
        <w:br/>
      </w:r>
      <w:r w:rsidRPr="00F75397">
        <w:rPr>
          <w:rFonts w:ascii="Helvetica" w:hAnsi="Helvetica" w:cs="Times New Roman"/>
          <w:bCs/>
        </w:rPr>
        <w:t>Plasmids used in this study</w:t>
      </w:r>
    </w:p>
    <w:p w14:paraId="2A2375FF" w14:textId="77777777" w:rsidR="00754CFD" w:rsidRPr="00F75397" w:rsidRDefault="00754CFD" w:rsidP="00754CFD">
      <w:pPr>
        <w:ind w:left="1710" w:hanging="1710"/>
        <w:jc w:val="both"/>
        <w:rPr>
          <w:rFonts w:ascii="Helvetica" w:hAnsi="Helvetica" w:cs="Times New Roman"/>
          <w:b/>
        </w:rPr>
      </w:pPr>
    </w:p>
    <w:p w14:paraId="2D728FD4" w14:textId="77777777" w:rsidR="00754CFD" w:rsidRPr="00F75397" w:rsidRDefault="00754CFD" w:rsidP="00754CFD">
      <w:pPr>
        <w:ind w:left="1710" w:hanging="1710"/>
        <w:jc w:val="both"/>
        <w:rPr>
          <w:rFonts w:ascii="Helvetica" w:hAnsi="Helvetica" w:cs="Times New Roman"/>
          <w:b/>
        </w:rPr>
      </w:pPr>
      <w:r w:rsidRPr="00F75397">
        <w:rPr>
          <w:rFonts w:ascii="Helvetica" w:hAnsi="Helvetica" w:cs="Times New Roman"/>
          <w:b/>
        </w:rPr>
        <w:t>Plasmid</w:t>
      </w:r>
      <w:r w:rsidRPr="00F75397">
        <w:rPr>
          <w:rFonts w:ascii="Helvetica" w:hAnsi="Helvetica" w:cs="Times New Roman"/>
          <w:b/>
        </w:rPr>
        <w:tab/>
        <w:t>Description</w:t>
      </w:r>
      <w:r>
        <w:rPr>
          <w:rFonts w:ascii="Helvetica" w:hAnsi="Helvetica" w:cs="Times New Roman"/>
          <w:b/>
        </w:rPr>
        <w:tab/>
      </w:r>
      <w:r>
        <w:rPr>
          <w:rFonts w:ascii="Helvetica" w:hAnsi="Helvetica" w:cs="Times New Roman"/>
          <w:b/>
        </w:rPr>
        <w:tab/>
      </w:r>
      <w:r>
        <w:rPr>
          <w:rFonts w:ascii="Helvetica" w:hAnsi="Helvetica" w:cs="Times New Roman"/>
          <w:b/>
        </w:rPr>
        <w:tab/>
      </w:r>
      <w:r>
        <w:rPr>
          <w:rFonts w:ascii="Helvetica" w:hAnsi="Helvetica" w:cs="Times New Roman"/>
          <w:b/>
        </w:rPr>
        <w:tab/>
      </w:r>
      <w:r>
        <w:rPr>
          <w:rFonts w:ascii="Helvetica" w:hAnsi="Helvetica" w:cs="Times New Roman"/>
          <w:b/>
        </w:rPr>
        <w:tab/>
      </w:r>
      <w:r>
        <w:rPr>
          <w:rFonts w:ascii="Helvetica" w:hAnsi="Helvetica" w:cs="Times New Roman"/>
          <w:b/>
        </w:rPr>
        <w:tab/>
        <w:t>Mutations</w:t>
      </w:r>
    </w:p>
    <w:tbl>
      <w:tblPr>
        <w:tblStyle w:val="TableGrid"/>
        <w:tblW w:w="10954" w:type="dxa"/>
        <w:tblLayout w:type="fixed"/>
        <w:tblLook w:val="04A0" w:firstRow="1" w:lastRow="0" w:firstColumn="1" w:lastColumn="0" w:noHBand="0" w:noVBand="1"/>
      </w:tblPr>
      <w:tblGrid>
        <w:gridCol w:w="1376"/>
        <w:gridCol w:w="5434"/>
        <w:gridCol w:w="4144"/>
      </w:tblGrid>
      <w:tr w:rsidR="00754CFD" w:rsidRPr="00F75397" w14:paraId="1DD2A72F" w14:textId="77777777" w:rsidTr="000655A5">
        <w:trPr>
          <w:trHeight w:val="279"/>
        </w:trPr>
        <w:tc>
          <w:tcPr>
            <w:tcW w:w="1376" w:type="dxa"/>
            <w:vAlign w:val="center"/>
          </w:tcPr>
          <w:p w14:paraId="1F0489D7" w14:textId="77777777" w:rsidR="00754CFD" w:rsidRPr="00F75397" w:rsidRDefault="00754CFD" w:rsidP="005F3A34">
            <w:pPr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pSB1302</w:t>
            </w:r>
          </w:p>
        </w:tc>
        <w:tc>
          <w:tcPr>
            <w:tcW w:w="5434" w:type="dxa"/>
          </w:tcPr>
          <w:p w14:paraId="0C28BE12" w14:textId="77777777" w:rsidR="00754CFD" w:rsidRPr="00F75397" w:rsidRDefault="00754CFD" w:rsidP="005F3A34">
            <w:pPr>
              <w:rPr>
                <w:rFonts w:ascii="Helvetica" w:hAnsi="Helvetica" w:cs="Times New Roman"/>
                <w:i/>
                <w:iCs/>
              </w:rPr>
            </w:pPr>
            <w:r>
              <w:rPr>
                <w:rFonts w:ascii="Helvetica" w:hAnsi="Helvetica" w:cs="Times New Roman"/>
                <w:i/>
                <w:iCs/>
              </w:rPr>
              <w:t xml:space="preserve">pNDC80-NDC80:URA3 </w:t>
            </w:r>
            <w:r w:rsidRPr="00D31BAC">
              <w:rPr>
                <w:rFonts w:ascii="Helvetica" w:hAnsi="Helvetica" w:cs="Times New Roman"/>
              </w:rPr>
              <w:t>(CEN plasmid)</w:t>
            </w:r>
          </w:p>
        </w:tc>
        <w:tc>
          <w:tcPr>
            <w:tcW w:w="4144" w:type="dxa"/>
          </w:tcPr>
          <w:p w14:paraId="12107E86" w14:textId="77777777" w:rsidR="00754CFD" w:rsidRPr="00F75397" w:rsidRDefault="00754CFD" w:rsidP="005F3A34">
            <w:pPr>
              <w:rPr>
                <w:rFonts w:ascii="Helvetica" w:hAnsi="Helvetica" w:cs="Times New Roman"/>
              </w:rPr>
            </w:pPr>
            <w:r>
              <w:rPr>
                <w:rFonts w:ascii="Helvetica" w:hAnsi="Helvetica" w:cs="Times New Roman"/>
              </w:rPr>
              <w:t>none</w:t>
            </w:r>
          </w:p>
        </w:tc>
      </w:tr>
      <w:tr w:rsidR="00754CFD" w:rsidRPr="00F75397" w14:paraId="6F4572BF" w14:textId="77777777" w:rsidTr="000655A5">
        <w:trPr>
          <w:trHeight w:val="828"/>
        </w:trPr>
        <w:tc>
          <w:tcPr>
            <w:tcW w:w="1376" w:type="dxa"/>
            <w:vAlign w:val="center"/>
          </w:tcPr>
          <w:p w14:paraId="35647B02" w14:textId="77777777" w:rsidR="00754CFD" w:rsidRPr="00F75397" w:rsidRDefault="00754CFD" w:rsidP="005F3A34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F75397">
              <w:rPr>
                <w:rFonts w:ascii="Helvetica" w:eastAsia="Times New Roman" w:hAnsi="Helvetica" w:cs="Times New Roman"/>
                <w:color w:val="000000"/>
              </w:rPr>
              <w:t>pSB1577</w:t>
            </w:r>
          </w:p>
        </w:tc>
        <w:tc>
          <w:tcPr>
            <w:tcW w:w="5434" w:type="dxa"/>
          </w:tcPr>
          <w:p w14:paraId="6ACFD9C2" w14:textId="77777777" w:rsidR="00754CFD" w:rsidRPr="00F75397" w:rsidRDefault="00754CFD" w:rsidP="005F3A34">
            <w:pPr>
              <w:rPr>
                <w:rFonts w:ascii="Helvetica" w:hAnsi="Helvetica" w:cs="Times New Roman"/>
              </w:rPr>
            </w:pPr>
            <w:r w:rsidRPr="00F75397">
              <w:rPr>
                <w:rFonts w:ascii="Helvetica" w:hAnsi="Helvetica" w:cs="Times New Roman"/>
                <w:i/>
                <w:iCs/>
              </w:rPr>
              <w:t>pNDC80-ndc80-14D:KanMX6</w:t>
            </w:r>
            <w:r w:rsidRPr="00F75397">
              <w:rPr>
                <w:rFonts w:ascii="Helvetica" w:hAnsi="Helvetica" w:cs="Times New Roman"/>
              </w:rPr>
              <w:t xml:space="preserve"> (pSK981, gift from Lechner lab)</w:t>
            </w:r>
          </w:p>
        </w:tc>
        <w:tc>
          <w:tcPr>
            <w:tcW w:w="4144" w:type="dxa"/>
          </w:tcPr>
          <w:p w14:paraId="42E1E61B" w14:textId="6DDD6C74" w:rsidR="00754CFD" w:rsidRPr="00F75397" w:rsidRDefault="00754CFD" w:rsidP="005F3A34">
            <w:pPr>
              <w:rPr>
                <w:rFonts w:ascii="Helvetica" w:hAnsi="Helvetica" w:cs="Times New Roman"/>
              </w:rPr>
            </w:pPr>
            <w:r w:rsidRPr="00F75397">
              <w:rPr>
                <w:rFonts w:ascii="Helvetica" w:hAnsi="Helvetica" w:cs="Times New Roman"/>
              </w:rPr>
              <w:t>S4D,T5D,S6D,T21D,S22D,S37D,T38DT43D,T74D,T79D,T82D,S205D,T248D,T252D</w:t>
            </w:r>
          </w:p>
        </w:tc>
      </w:tr>
      <w:tr w:rsidR="00754CFD" w:rsidRPr="00F75397" w14:paraId="4E523E93" w14:textId="77777777" w:rsidTr="000655A5">
        <w:trPr>
          <w:trHeight w:val="828"/>
        </w:trPr>
        <w:tc>
          <w:tcPr>
            <w:tcW w:w="1376" w:type="dxa"/>
            <w:vAlign w:val="center"/>
          </w:tcPr>
          <w:p w14:paraId="564FFA87" w14:textId="77777777" w:rsidR="00754CFD" w:rsidRPr="00F75397" w:rsidRDefault="00754CFD" w:rsidP="005F3A34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F75397">
              <w:rPr>
                <w:rFonts w:ascii="Helvetica" w:eastAsia="Times New Roman" w:hAnsi="Helvetica" w:cs="Times New Roman"/>
                <w:color w:val="000000"/>
              </w:rPr>
              <w:t>pSB1848</w:t>
            </w:r>
          </w:p>
        </w:tc>
        <w:tc>
          <w:tcPr>
            <w:tcW w:w="5434" w:type="dxa"/>
          </w:tcPr>
          <w:p w14:paraId="554AF1AC" w14:textId="77777777" w:rsidR="00754CFD" w:rsidRPr="00F75397" w:rsidRDefault="00754CFD" w:rsidP="005F3A34">
            <w:pPr>
              <w:rPr>
                <w:rFonts w:ascii="Helvetica" w:hAnsi="Helvetica" w:cs="Times New Roman"/>
              </w:rPr>
            </w:pPr>
            <w:r w:rsidRPr="00F75397">
              <w:rPr>
                <w:rFonts w:ascii="Helvetica" w:hAnsi="Helvetica" w:cs="Times New Roman"/>
                <w:i/>
                <w:iCs/>
              </w:rPr>
              <w:t>pNDC80-ndc80-14A:KanMX6</w:t>
            </w:r>
            <w:r w:rsidRPr="00F75397">
              <w:rPr>
                <w:rFonts w:ascii="Helvetica" w:hAnsi="Helvetica" w:cs="Times New Roman"/>
              </w:rPr>
              <w:t xml:space="preserve"> (pSK1039, gift from Lechner lab)</w:t>
            </w:r>
          </w:p>
        </w:tc>
        <w:tc>
          <w:tcPr>
            <w:tcW w:w="4144" w:type="dxa"/>
          </w:tcPr>
          <w:p w14:paraId="77DE060E" w14:textId="77777777" w:rsidR="000655A5" w:rsidRDefault="00754CFD" w:rsidP="005F3A34">
            <w:pPr>
              <w:rPr>
                <w:rFonts w:ascii="Helvetica" w:hAnsi="Helvetica" w:cs="Times New Roman"/>
              </w:rPr>
            </w:pPr>
            <w:r w:rsidRPr="00F75397">
              <w:rPr>
                <w:rFonts w:ascii="Helvetica" w:hAnsi="Helvetica" w:cs="Times New Roman"/>
              </w:rPr>
              <w:t>S4A,T5A,S6A,T21A,S22A,S37A,T38A,T43A,T74A,T79A,T82A,S205A,T248A,</w:t>
            </w:r>
          </w:p>
          <w:p w14:paraId="37262B27" w14:textId="1AC44D81" w:rsidR="00754CFD" w:rsidRPr="00F75397" w:rsidRDefault="00754CFD" w:rsidP="005F3A34">
            <w:pPr>
              <w:rPr>
                <w:rFonts w:ascii="Helvetica" w:hAnsi="Helvetica" w:cs="Times New Roman"/>
              </w:rPr>
            </w:pPr>
            <w:r w:rsidRPr="00F75397">
              <w:rPr>
                <w:rFonts w:ascii="Helvetica" w:hAnsi="Helvetica" w:cs="Times New Roman"/>
              </w:rPr>
              <w:t>T252A</w:t>
            </w:r>
          </w:p>
        </w:tc>
      </w:tr>
      <w:tr w:rsidR="00754CFD" w:rsidRPr="00F75397" w14:paraId="22D14A8F" w14:textId="77777777" w:rsidTr="000655A5">
        <w:trPr>
          <w:trHeight w:val="548"/>
        </w:trPr>
        <w:tc>
          <w:tcPr>
            <w:tcW w:w="1376" w:type="dxa"/>
            <w:vAlign w:val="center"/>
          </w:tcPr>
          <w:p w14:paraId="44376B36" w14:textId="77777777" w:rsidR="00754CFD" w:rsidRPr="00F75397" w:rsidRDefault="00754CFD" w:rsidP="005F3A34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F75397">
              <w:rPr>
                <w:rFonts w:ascii="Helvetica" w:eastAsia="Times New Roman" w:hAnsi="Helvetica" w:cs="Times New Roman"/>
                <w:color w:val="000000"/>
              </w:rPr>
              <w:t>pSB2412</w:t>
            </w:r>
          </w:p>
        </w:tc>
        <w:tc>
          <w:tcPr>
            <w:tcW w:w="5434" w:type="dxa"/>
          </w:tcPr>
          <w:p w14:paraId="1D18E058" w14:textId="77777777" w:rsidR="00754CFD" w:rsidRPr="00F75397" w:rsidRDefault="00754CFD" w:rsidP="005F3A34">
            <w:pPr>
              <w:rPr>
                <w:rFonts w:ascii="Helvetica" w:hAnsi="Helvetica" w:cs="Times New Roman"/>
                <w:i/>
                <w:iCs/>
              </w:rPr>
            </w:pPr>
            <w:r w:rsidRPr="00F75397">
              <w:rPr>
                <w:rFonts w:ascii="Helvetica" w:hAnsi="Helvetica" w:cs="Times New Roman"/>
                <w:i/>
                <w:iCs/>
              </w:rPr>
              <w:t>pNDC80-NDC80-3HA:TRP1</w:t>
            </w:r>
            <w:r>
              <w:rPr>
                <w:rFonts w:ascii="Helvetica" w:hAnsi="Helvetica" w:cs="Times New Roman"/>
                <w:i/>
                <w:iCs/>
              </w:rPr>
              <w:br/>
            </w:r>
          </w:p>
        </w:tc>
        <w:tc>
          <w:tcPr>
            <w:tcW w:w="4144" w:type="dxa"/>
          </w:tcPr>
          <w:p w14:paraId="5E634EC2" w14:textId="77777777" w:rsidR="00754CFD" w:rsidRPr="00F75397" w:rsidRDefault="00754CFD" w:rsidP="005F3A34">
            <w:pPr>
              <w:rPr>
                <w:rFonts w:ascii="Helvetica" w:hAnsi="Helvetica" w:cs="Times New Roman"/>
              </w:rPr>
            </w:pPr>
            <w:r>
              <w:rPr>
                <w:rFonts w:ascii="Helvetica" w:hAnsi="Helvetica" w:cs="Times New Roman"/>
              </w:rPr>
              <w:t>none</w:t>
            </w:r>
          </w:p>
        </w:tc>
      </w:tr>
      <w:tr w:rsidR="00754CFD" w:rsidRPr="00F75397" w14:paraId="2296946B" w14:textId="77777777" w:rsidTr="000655A5">
        <w:trPr>
          <w:trHeight w:val="548"/>
        </w:trPr>
        <w:tc>
          <w:tcPr>
            <w:tcW w:w="1376" w:type="dxa"/>
            <w:vAlign w:val="center"/>
          </w:tcPr>
          <w:p w14:paraId="522620DF" w14:textId="77777777" w:rsidR="00754CFD" w:rsidRPr="00F75397" w:rsidRDefault="00754CFD" w:rsidP="005F3A34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F75397">
              <w:rPr>
                <w:rFonts w:ascii="Helvetica" w:eastAsia="Times New Roman" w:hAnsi="Helvetica" w:cs="Times New Roman"/>
                <w:color w:val="000000"/>
              </w:rPr>
              <w:t>pSB3131</w:t>
            </w:r>
          </w:p>
        </w:tc>
        <w:tc>
          <w:tcPr>
            <w:tcW w:w="5434" w:type="dxa"/>
          </w:tcPr>
          <w:p w14:paraId="1BC7EB72" w14:textId="77777777" w:rsidR="00754CFD" w:rsidRPr="00F75397" w:rsidRDefault="00754CFD" w:rsidP="005F3A34">
            <w:pPr>
              <w:rPr>
                <w:rFonts w:ascii="Helvetica" w:hAnsi="Helvetica" w:cs="Times New Roman"/>
              </w:rPr>
            </w:pPr>
            <w:r w:rsidRPr="00F75397">
              <w:rPr>
                <w:rFonts w:ascii="Helvetica" w:hAnsi="Helvetica" w:cs="Times New Roman"/>
                <w:i/>
                <w:iCs/>
              </w:rPr>
              <w:t>pNDC80-ndc80-11A-3HA:KanMX6</w:t>
            </w:r>
            <w:r w:rsidRPr="00F75397">
              <w:rPr>
                <w:rFonts w:ascii="Helvetica" w:hAnsi="Helvetica" w:cs="Times New Roman"/>
              </w:rPr>
              <w:t xml:space="preserve"> (derivative of pSB1848)</w:t>
            </w:r>
          </w:p>
        </w:tc>
        <w:tc>
          <w:tcPr>
            <w:tcW w:w="4144" w:type="dxa"/>
          </w:tcPr>
          <w:p w14:paraId="305DE45F" w14:textId="77777777" w:rsidR="000655A5" w:rsidRDefault="00754CFD" w:rsidP="005F3A34">
            <w:pPr>
              <w:rPr>
                <w:rFonts w:ascii="Helvetica" w:hAnsi="Helvetica" w:cs="Times New Roman"/>
              </w:rPr>
            </w:pPr>
            <w:r w:rsidRPr="00F75397">
              <w:rPr>
                <w:rFonts w:ascii="Helvetica" w:hAnsi="Helvetica" w:cs="Times New Roman"/>
              </w:rPr>
              <w:t>S4A,T5A,S6A,S22A,T38A,T43A,T79A,</w:t>
            </w:r>
          </w:p>
          <w:p w14:paraId="5FA0457C" w14:textId="1B9B5022" w:rsidR="00754CFD" w:rsidRPr="00F75397" w:rsidRDefault="00754CFD" w:rsidP="005F3A34">
            <w:pPr>
              <w:rPr>
                <w:rFonts w:ascii="Helvetica" w:hAnsi="Helvetica" w:cs="Times New Roman"/>
                <w:i/>
                <w:iCs/>
              </w:rPr>
            </w:pPr>
            <w:r w:rsidRPr="00F75397">
              <w:rPr>
                <w:rFonts w:ascii="Helvetica" w:hAnsi="Helvetica" w:cs="Times New Roman"/>
              </w:rPr>
              <w:t>T82A,S205A,T248A,T252A</w:t>
            </w:r>
          </w:p>
        </w:tc>
      </w:tr>
      <w:tr w:rsidR="00754CFD" w:rsidRPr="00F75397" w14:paraId="38AD8F47" w14:textId="77777777" w:rsidTr="000655A5">
        <w:trPr>
          <w:trHeight w:val="558"/>
        </w:trPr>
        <w:tc>
          <w:tcPr>
            <w:tcW w:w="1376" w:type="dxa"/>
            <w:vAlign w:val="center"/>
          </w:tcPr>
          <w:p w14:paraId="05C895B5" w14:textId="77777777" w:rsidR="00754CFD" w:rsidRPr="00F75397" w:rsidRDefault="00754CFD" w:rsidP="005F3A34">
            <w:pPr>
              <w:rPr>
                <w:rFonts w:ascii="Helvetica" w:hAnsi="Helvetica" w:cs="Times New Roman"/>
                <w:color w:val="000000"/>
              </w:rPr>
            </w:pPr>
            <w:r w:rsidRPr="00F75397">
              <w:rPr>
                <w:rFonts w:ascii="Helvetica" w:hAnsi="Helvetica" w:cs="Times New Roman"/>
                <w:color w:val="000000"/>
              </w:rPr>
              <w:t>pSB3207</w:t>
            </w:r>
          </w:p>
        </w:tc>
        <w:tc>
          <w:tcPr>
            <w:tcW w:w="5434" w:type="dxa"/>
          </w:tcPr>
          <w:p w14:paraId="7B23E325" w14:textId="77777777" w:rsidR="00754CFD" w:rsidRPr="00F75397" w:rsidRDefault="00754CFD" w:rsidP="005F3A34">
            <w:pPr>
              <w:rPr>
                <w:rFonts w:ascii="Helvetica" w:hAnsi="Helvetica" w:cs="Times New Roman"/>
              </w:rPr>
            </w:pPr>
            <w:r w:rsidRPr="00F75397">
              <w:rPr>
                <w:rFonts w:ascii="Helvetica" w:hAnsi="Helvetica" w:cs="Times New Roman"/>
                <w:i/>
                <w:iCs/>
              </w:rPr>
              <w:t>pNDC80-ndc80-8A-3HA:TRP1</w:t>
            </w:r>
            <w:r w:rsidRPr="00F75397">
              <w:rPr>
                <w:rFonts w:ascii="Helvetica" w:hAnsi="Helvetica" w:cs="Times New Roman"/>
              </w:rPr>
              <w:t xml:space="preserve"> (derivative of pSB2412)</w:t>
            </w:r>
          </w:p>
        </w:tc>
        <w:tc>
          <w:tcPr>
            <w:tcW w:w="4144" w:type="dxa"/>
          </w:tcPr>
          <w:p w14:paraId="5D58D1DC" w14:textId="77777777" w:rsidR="000655A5" w:rsidRDefault="00754CFD" w:rsidP="005F3A34">
            <w:pPr>
              <w:rPr>
                <w:rFonts w:ascii="Helvetica" w:hAnsi="Helvetica" w:cs="Times New Roman"/>
              </w:rPr>
            </w:pPr>
            <w:r w:rsidRPr="00F75397">
              <w:rPr>
                <w:rFonts w:ascii="Helvetica" w:hAnsi="Helvetica" w:cs="Times New Roman"/>
              </w:rPr>
              <w:t>S4A,T5A,S6A,S22A,T38A,T43A,T79A,</w:t>
            </w:r>
          </w:p>
          <w:p w14:paraId="2ACDEA98" w14:textId="1D0ED6F2" w:rsidR="00754CFD" w:rsidRPr="00F75397" w:rsidRDefault="00754CFD" w:rsidP="005F3A34">
            <w:pPr>
              <w:rPr>
                <w:rFonts w:ascii="Helvetica" w:hAnsi="Helvetica" w:cs="Times New Roman"/>
                <w:i/>
                <w:iCs/>
              </w:rPr>
            </w:pPr>
            <w:r w:rsidRPr="00F75397">
              <w:rPr>
                <w:rFonts w:ascii="Helvetica" w:hAnsi="Helvetica" w:cs="Times New Roman"/>
              </w:rPr>
              <w:t>T82</w:t>
            </w:r>
            <w:r>
              <w:rPr>
                <w:rFonts w:ascii="Helvetica" w:hAnsi="Helvetica" w:cs="Times New Roman"/>
              </w:rPr>
              <w:t>A</w:t>
            </w:r>
          </w:p>
        </w:tc>
      </w:tr>
      <w:tr w:rsidR="00754CFD" w:rsidRPr="00F75397" w14:paraId="3E363D66" w14:textId="77777777" w:rsidTr="000655A5">
        <w:trPr>
          <w:trHeight w:val="548"/>
        </w:trPr>
        <w:tc>
          <w:tcPr>
            <w:tcW w:w="1376" w:type="dxa"/>
            <w:vAlign w:val="center"/>
          </w:tcPr>
          <w:p w14:paraId="755E6A43" w14:textId="77777777" w:rsidR="00754CFD" w:rsidRPr="00F75397" w:rsidRDefault="00754CFD" w:rsidP="005F3A34">
            <w:pPr>
              <w:rPr>
                <w:rFonts w:ascii="Helvetica" w:hAnsi="Helvetica" w:cs="Times New Roman"/>
                <w:color w:val="000000"/>
              </w:rPr>
            </w:pPr>
            <w:r w:rsidRPr="00F75397">
              <w:rPr>
                <w:rFonts w:ascii="Helvetica" w:hAnsi="Helvetica" w:cs="Times New Roman"/>
                <w:color w:val="000000"/>
              </w:rPr>
              <w:t>pSB3208</w:t>
            </w:r>
          </w:p>
        </w:tc>
        <w:tc>
          <w:tcPr>
            <w:tcW w:w="5434" w:type="dxa"/>
          </w:tcPr>
          <w:p w14:paraId="421F7384" w14:textId="77777777" w:rsidR="00754CFD" w:rsidRPr="00F75397" w:rsidRDefault="00754CFD" w:rsidP="005F3A34">
            <w:pPr>
              <w:rPr>
                <w:rFonts w:ascii="Helvetica" w:hAnsi="Helvetica" w:cs="Times New Roman"/>
              </w:rPr>
            </w:pPr>
            <w:r w:rsidRPr="00F75397">
              <w:rPr>
                <w:rFonts w:ascii="Helvetica" w:hAnsi="Helvetica" w:cs="Times New Roman"/>
                <w:i/>
                <w:iCs/>
              </w:rPr>
              <w:t>pNDC80-ndc80-8D-3HA:TRP1</w:t>
            </w:r>
            <w:r w:rsidRPr="00F75397">
              <w:rPr>
                <w:rFonts w:ascii="Helvetica" w:hAnsi="Helvetica" w:cs="Times New Roman"/>
              </w:rPr>
              <w:t xml:space="preserve"> (derivative of pSB2412)</w:t>
            </w:r>
          </w:p>
        </w:tc>
        <w:tc>
          <w:tcPr>
            <w:tcW w:w="4144" w:type="dxa"/>
          </w:tcPr>
          <w:p w14:paraId="4B9F6D70" w14:textId="77777777" w:rsidR="00754CFD" w:rsidRPr="00F75397" w:rsidRDefault="00754CFD" w:rsidP="005F3A34">
            <w:pPr>
              <w:rPr>
                <w:rFonts w:ascii="Helvetica" w:hAnsi="Helvetica" w:cs="Times New Roman"/>
                <w:i/>
                <w:iCs/>
              </w:rPr>
            </w:pPr>
            <w:r w:rsidRPr="00F75397">
              <w:rPr>
                <w:rFonts w:ascii="Helvetica" w:hAnsi="Helvetica" w:cs="Times New Roman"/>
              </w:rPr>
              <w:t>S4</w:t>
            </w:r>
            <w:r>
              <w:rPr>
                <w:rFonts w:ascii="Helvetica" w:hAnsi="Helvetica" w:cs="Times New Roman"/>
              </w:rPr>
              <w:t>D</w:t>
            </w:r>
            <w:r w:rsidRPr="00F75397">
              <w:rPr>
                <w:rFonts w:ascii="Helvetica" w:hAnsi="Helvetica" w:cs="Times New Roman"/>
              </w:rPr>
              <w:t>,T5</w:t>
            </w:r>
            <w:r>
              <w:rPr>
                <w:rFonts w:ascii="Helvetica" w:hAnsi="Helvetica" w:cs="Times New Roman"/>
              </w:rPr>
              <w:t>D</w:t>
            </w:r>
            <w:r w:rsidRPr="00F75397">
              <w:rPr>
                <w:rFonts w:ascii="Helvetica" w:hAnsi="Helvetica" w:cs="Times New Roman"/>
              </w:rPr>
              <w:t>,S6</w:t>
            </w:r>
            <w:r>
              <w:rPr>
                <w:rFonts w:ascii="Helvetica" w:hAnsi="Helvetica" w:cs="Times New Roman"/>
              </w:rPr>
              <w:t>D</w:t>
            </w:r>
            <w:r w:rsidRPr="00F75397">
              <w:rPr>
                <w:rFonts w:ascii="Helvetica" w:hAnsi="Helvetica" w:cs="Times New Roman"/>
              </w:rPr>
              <w:t>,S22</w:t>
            </w:r>
            <w:r>
              <w:rPr>
                <w:rFonts w:ascii="Helvetica" w:hAnsi="Helvetica" w:cs="Times New Roman"/>
              </w:rPr>
              <w:t>D</w:t>
            </w:r>
            <w:r w:rsidRPr="00F75397">
              <w:rPr>
                <w:rFonts w:ascii="Helvetica" w:hAnsi="Helvetica" w:cs="Times New Roman"/>
              </w:rPr>
              <w:t>,T38</w:t>
            </w:r>
            <w:r>
              <w:rPr>
                <w:rFonts w:ascii="Helvetica" w:hAnsi="Helvetica" w:cs="Times New Roman"/>
              </w:rPr>
              <w:t>D</w:t>
            </w:r>
            <w:r w:rsidRPr="00F75397">
              <w:rPr>
                <w:rFonts w:ascii="Helvetica" w:hAnsi="Helvetica" w:cs="Times New Roman"/>
              </w:rPr>
              <w:t>,T43</w:t>
            </w:r>
            <w:r>
              <w:rPr>
                <w:rFonts w:ascii="Helvetica" w:hAnsi="Helvetica" w:cs="Times New Roman"/>
              </w:rPr>
              <w:t>D</w:t>
            </w:r>
            <w:r w:rsidRPr="00F75397">
              <w:rPr>
                <w:rFonts w:ascii="Helvetica" w:hAnsi="Helvetica" w:cs="Times New Roman"/>
              </w:rPr>
              <w:t>,T79</w:t>
            </w:r>
            <w:r>
              <w:rPr>
                <w:rFonts w:ascii="Helvetica" w:hAnsi="Helvetica" w:cs="Times New Roman"/>
              </w:rPr>
              <w:t>D</w:t>
            </w:r>
            <w:r w:rsidRPr="00F75397">
              <w:rPr>
                <w:rFonts w:ascii="Helvetica" w:hAnsi="Helvetica" w:cs="Times New Roman"/>
              </w:rPr>
              <w:t>,T82</w:t>
            </w:r>
            <w:r>
              <w:rPr>
                <w:rFonts w:ascii="Helvetica" w:hAnsi="Helvetica" w:cs="Times New Roman"/>
              </w:rPr>
              <w:t>D</w:t>
            </w:r>
          </w:p>
        </w:tc>
      </w:tr>
    </w:tbl>
    <w:p w14:paraId="41DE587B" w14:textId="77777777" w:rsidR="00754CFD" w:rsidRPr="00F75397" w:rsidRDefault="00754CFD" w:rsidP="00754CFD">
      <w:pPr>
        <w:rPr>
          <w:rFonts w:ascii="Helvetica" w:hAnsi="Helvetica" w:cs="Times New Roman"/>
          <w:bCs/>
        </w:rPr>
      </w:pPr>
    </w:p>
    <w:p w14:paraId="09F54C24" w14:textId="77777777" w:rsidR="00754CFD" w:rsidRPr="00F75397" w:rsidRDefault="00754CFD" w:rsidP="00754CFD">
      <w:pPr>
        <w:rPr>
          <w:rFonts w:ascii="Helvetica" w:hAnsi="Helvetica" w:cs="Times New Roman"/>
          <w:bCs/>
        </w:rPr>
      </w:pPr>
    </w:p>
    <w:p w14:paraId="44C7B32A" w14:textId="77777777" w:rsidR="00903036" w:rsidRDefault="00903036"/>
    <w:sectPr w:rsidR="00903036" w:rsidSect="000655A5">
      <w:pgSz w:w="12240" w:h="15840"/>
      <w:pgMar w:top="1440" w:right="144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CFD"/>
    <w:rsid w:val="00004FE9"/>
    <w:rsid w:val="00023D51"/>
    <w:rsid w:val="00025AAD"/>
    <w:rsid w:val="000328CC"/>
    <w:rsid w:val="00043BD4"/>
    <w:rsid w:val="00044DA0"/>
    <w:rsid w:val="00056515"/>
    <w:rsid w:val="000655A5"/>
    <w:rsid w:val="000A1CF4"/>
    <w:rsid w:val="000B2D4E"/>
    <w:rsid w:val="000B32DC"/>
    <w:rsid w:val="000D51F1"/>
    <w:rsid w:val="000D5C2F"/>
    <w:rsid w:val="000D61ED"/>
    <w:rsid w:val="000D7CA4"/>
    <w:rsid w:val="000E768C"/>
    <w:rsid w:val="000F2208"/>
    <w:rsid w:val="000F244D"/>
    <w:rsid w:val="000F5FCB"/>
    <w:rsid w:val="000F7E09"/>
    <w:rsid w:val="001003E7"/>
    <w:rsid w:val="00100ABD"/>
    <w:rsid w:val="001110F4"/>
    <w:rsid w:val="00120C94"/>
    <w:rsid w:val="0012299A"/>
    <w:rsid w:val="00122B63"/>
    <w:rsid w:val="00133DD5"/>
    <w:rsid w:val="00136A4F"/>
    <w:rsid w:val="0013777B"/>
    <w:rsid w:val="00146C2C"/>
    <w:rsid w:val="00180BB7"/>
    <w:rsid w:val="00180DB8"/>
    <w:rsid w:val="00185A75"/>
    <w:rsid w:val="00193919"/>
    <w:rsid w:val="0019395A"/>
    <w:rsid w:val="00194BD7"/>
    <w:rsid w:val="001A3797"/>
    <w:rsid w:val="001A461D"/>
    <w:rsid w:val="001A7AD5"/>
    <w:rsid w:val="001C7CE3"/>
    <w:rsid w:val="001D076C"/>
    <w:rsid w:val="001E02EC"/>
    <w:rsid w:val="001E422D"/>
    <w:rsid w:val="001E47AA"/>
    <w:rsid w:val="001E56F5"/>
    <w:rsid w:val="001F23FB"/>
    <w:rsid w:val="001F7FCD"/>
    <w:rsid w:val="002072E0"/>
    <w:rsid w:val="0021027B"/>
    <w:rsid w:val="0021175D"/>
    <w:rsid w:val="0021295F"/>
    <w:rsid w:val="00220EF4"/>
    <w:rsid w:val="00231A7A"/>
    <w:rsid w:val="0023332C"/>
    <w:rsid w:val="002523F3"/>
    <w:rsid w:val="002533FC"/>
    <w:rsid w:val="00260A48"/>
    <w:rsid w:val="00264555"/>
    <w:rsid w:val="00267242"/>
    <w:rsid w:val="002B0EBD"/>
    <w:rsid w:val="002B7316"/>
    <w:rsid w:val="002B7FC3"/>
    <w:rsid w:val="002C69B0"/>
    <w:rsid w:val="002D7081"/>
    <w:rsid w:val="002D7F61"/>
    <w:rsid w:val="002E2C4E"/>
    <w:rsid w:val="002E6BBF"/>
    <w:rsid w:val="002F29EC"/>
    <w:rsid w:val="002F51BF"/>
    <w:rsid w:val="002F7882"/>
    <w:rsid w:val="003036C6"/>
    <w:rsid w:val="00307505"/>
    <w:rsid w:val="003270F5"/>
    <w:rsid w:val="003326CD"/>
    <w:rsid w:val="00336CAC"/>
    <w:rsid w:val="0034472D"/>
    <w:rsid w:val="0034594B"/>
    <w:rsid w:val="00345D73"/>
    <w:rsid w:val="0035320D"/>
    <w:rsid w:val="00355B11"/>
    <w:rsid w:val="00360D86"/>
    <w:rsid w:val="00381FE6"/>
    <w:rsid w:val="00383D0C"/>
    <w:rsid w:val="00385D02"/>
    <w:rsid w:val="003A04DD"/>
    <w:rsid w:val="003A3378"/>
    <w:rsid w:val="003A683C"/>
    <w:rsid w:val="003A7C6A"/>
    <w:rsid w:val="003B0D59"/>
    <w:rsid w:val="003B50A4"/>
    <w:rsid w:val="003B724C"/>
    <w:rsid w:val="003D5A75"/>
    <w:rsid w:val="003E36EA"/>
    <w:rsid w:val="003F0C83"/>
    <w:rsid w:val="00411C5A"/>
    <w:rsid w:val="004122BA"/>
    <w:rsid w:val="00413B61"/>
    <w:rsid w:val="00417326"/>
    <w:rsid w:val="0042081D"/>
    <w:rsid w:val="00431925"/>
    <w:rsid w:val="00436960"/>
    <w:rsid w:val="00445FCA"/>
    <w:rsid w:val="00447FC2"/>
    <w:rsid w:val="0046111B"/>
    <w:rsid w:val="00464F5C"/>
    <w:rsid w:val="00470D90"/>
    <w:rsid w:val="00476DE5"/>
    <w:rsid w:val="00486BFC"/>
    <w:rsid w:val="004A1499"/>
    <w:rsid w:val="004A30E8"/>
    <w:rsid w:val="004A7D00"/>
    <w:rsid w:val="004B2B9B"/>
    <w:rsid w:val="004B74A8"/>
    <w:rsid w:val="004D5EED"/>
    <w:rsid w:val="004E48E1"/>
    <w:rsid w:val="004E7340"/>
    <w:rsid w:val="0050081A"/>
    <w:rsid w:val="00502B35"/>
    <w:rsid w:val="005047E6"/>
    <w:rsid w:val="00507467"/>
    <w:rsid w:val="00513204"/>
    <w:rsid w:val="00514268"/>
    <w:rsid w:val="00514534"/>
    <w:rsid w:val="005227F1"/>
    <w:rsid w:val="0053163B"/>
    <w:rsid w:val="00534FEF"/>
    <w:rsid w:val="005379C8"/>
    <w:rsid w:val="00545381"/>
    <w:rsid w:val="005458C3"/>
    <w:rsid w:val="00564430"/>
    <w:rsid w:val="0057419A"/>
    <w:rsid w:val="0057428D"/>
    <w:rsid w:val="00584895"/>
    <w:rsid w:val="005848FB"/>
    <w:rsid w:val="00591673"/>
    <w:rsid w:val="0059624A"/>
    <w:rsid w:val="005A04B1"/>
    <w:rsid w:val="005A0665"/>
    <w:rsid w:val="005A1C78"/>
    <w:rsid w:val="005A7C5F"/>
    <w:rsid w:val="005B6BD4"/>
    <w:rsid w:val="005C2C5E"/>
    <w:rsid w:val="005C4468"/>
    <w:rsid w:val="005C5598"/>
    <w:rsid w:val="005C5EB3"/>
    <w:rsid w:val="005D0CCC"/>
    <w:rsid w:val="005E02A9"/>
    <w:rsid w:val="005F37F7"/>
    <w:rsid w:val="005F4F90"/>
    <w:rsid w:val="0060539F"/>
    <w:rsid w:val="00616E66"/>
    <w:rsid w:val="00622535"/>
    <w:rsid w:val="00624931"/>
    <w:rsid w:val="00626FBF"/>
    <w:rsid w:val="006312CA"/>
    <w:rsid w:val="0063458E"/>
    <w:rsid w:val="00634ECE"/>
    <w:rsid w:val="006508AE"/>
    <w:rsid w:val="0067384E"/>
    <w:rsid w:val="00690335"/>
    <w:rsid w:val="006950B5"/>
    <w:rsid w:val="006A2521"/>
    <w:rsid w:val="006B3EAC"/>
    <w:rsid w:val="006B76AE"/>
    <w:rsid w:val="006C33BD"/>
    <w:rsid w:val="006C4D25"/>
    <w:rsid w:val="006C4E75"/>
    <w:rsid w:val="006C6AF4"/>
    <w:rsid w:val="006E1F48"/>
    <w:rsid w:val="006E6F10"/>
    <w:rsid w:val="006F1746"/>
    <w:rsid w:val="006F2D6C"/>
    <w:rsid w:val="006F4F57"/>
    <w:rsid w:val="00707470"/>
    <w:rsid w:val="00707FA2"/>
    <w:rsid w:val="00722447"/>
    <w:rsid w:val="00723325"/>
    <w:rsid w:val="007323BB"/>
    <w:rsid w:val="00737519"/>
    <w:rsid w:val="007409EA"/>
    <w:rsid w:val="00744A6A"/>
    <w:rsid w:val="007500F3"/>
    <w:rsid w:val="00754CFD"/>
    <w:rsid w:val="007572A7"/>
    <w:rsid w:val="00762E9F"/>
    <w:rsid w:val="0076529D"/>
    <w:rsid w:val="007701E3"/>
    <w:rsid w:val="00771A3A"/>
    <w:rsid w:val="0077370A"/>
    <w:rsid w:val="007A062E"/>
    <w:rsid w:val="007A648B"/>
    <w:rsid w:val="007B7FCF"/>
    <w:rsid w:val="007D01AD"/>
    <w:rsid w:val="007D0EC9"/>
    <w:rsid w:val="007E0E81"/>
    <w:rsid w:val="007E758B"/>
    <w:rsid w:val="00805542"/>
    <w:rsid w:val="00807E22"/>
    <w:rsid w:val="00816F6D"/>
    <w:rsid w:val="0083098B"/>
    <w:rsid w:val="008316CD"/>
    <w:rsid w:val="008347A2"/>
    <w:rsid w:val="0083511A"/>
    <w:rsid w:val="00836503"/>
    <w:rsid w:val="00844812"/>
    <w:rsid w:val="0085331C"/>
    <w:rsid w:val="00853C8F"/>
    <w:rsid w:val="00854C92"/>
    <w:rsid w:val="0088353C"/>
    <w:rsid w:val="00885750"/>
    <w:rsid w:val="00885C8B"/>
    <w:rsid w:val="00887917"/>
    <w:rsid w:val="008965C9"/>
    <w:rsid w:val="008A2DBD"/>
    <w:rsid w:val="008A502E"/>
    <w:rsid w:val="008A58FB"/>
    <w:rsid w:val="008B7755"/>
    <w:rsid w:val="008C1716"/>
    <w:rsid w:val="008C3CDA"/>
    <w:rsid w:val="008E1D36"/>
    <w:rsid w:val="008E6487"/>
    <w:rsid w:val="008F1B62"/>
    <w:rsid w:val="008F3A68"/>
    <w:rsid w:val="008F43F7"/>
    <w:rsid w:val="00903036"/>
    <w:rsid w:val="00914EB2"/>
    <w:rsid w:val="00914FE3"/>
    <w:rsid w:val="009177A6"/>
    <w:rsid w:val="00941A57"/>
    <w:rsid w:val="009473C9"/>
    <w:rsid w:val="00951858"/>
    <w:rsid w:val="0095797A"/>
    <w:rsid w:val="00961EC3"/>
    <w:rsid w:val="00963DA5"/>
    <w:rsid w:val="00972523"/>
    <w:rsid w:val="00972C45"/>
    <w:rsid w:val="0098589D"/>
    <w:rsid w:val="0099753D"/>
    <w:rsid w:val="009B2AEE"/>
    <w:rsid w:val="009B38AE"/>
    <w:rsid w:val="009B6671"/>
    <w:rsid w:val="009C514B"/>
    <w:rsid w:val="009C6AF7"/>
    <w:rsid w:val="009D1071"/>
    <w:rsid w:val="009D5792"/>
    <w:rsid w:val="009D7437"/>
    <w:rsid w:val="009D7C7B"/>
    <w:rsid w:val="009E40DC"/>
    <w:rsid w:val="00A048FB"/>
    <w:rsid w:val="00A0765A"/>
    <w:rsid w:val="00A13339"/>
    <w:rsid w:val="00A323EC"/>
    <w:rsid w:val="00A3627F"/>
    <w:rsid w:val="00A37336"/>
    <w:rsid w:val="00A457FB"/>
    <w:rsid w:val="00A57691"/>
    <w:rsid w:val="00A66C65"/>
    <w:rsid w:val="00A66D9A"/>
    <w:rsid w:val="00A83E57"/>
    <w:rsid w:val="00A8520F"/>
    <w:rsid w:val="00A85819"/>
    <w:rsid w:val="00A866DA"/>
    <w:rsid w:val="00A95DB9"/>
    <w:rsid w:val="00AA7FBD"/>
    <w:rsid w:val="00AB0787"/>
    <w:rsid w:val="00AB0DAF"/>
    <w:rsid w:val="00AB4367"/>
    <w:rsid w:val="00AB5247"/>
    <w:rsid w:val="00AB589B"/>
    <w:rsid w:val="00AB5E3F"/>
    <w:rsid w:val="00AC041D"/>
    <w:rsid w:val="00AC43B7"/>
    <w:rsid w:val="00AD01AE"/>
    <w:rsid w:val="00AE62C0"/>
    <w:rsid w:val="00AF544E"/>
    <w:rsid w:val="00B05B1A"/>
    <w:rsid w:val="00B13BCB"/>
    <w:rsid w:val="00B25F18"/>
    <w:rsid w:val="00B31674"/>
    <w:rsid w:val="00B3341D"/>
    <w:rsid w:val="00B33517"/>
    <w:rsid w:val="00B33ADB"/>
    <w:rsid w:val="00B44C93"/>
    <w:rsid w:val="00B47202"/>
    <w:rsid w:val="00B50302"/>
    <w:rsid w:val="00B54EDE"/>
    <w:rsid w:val="00B55FDF"/>
    <w:rsid w:val="00B6551F"/>
    <w:rsid w:val="00B82444"/>
    <w:rsid w:val="00BA11AE"/>
    <w:rsid w:val="00BA209F"/>
    <w:rsid w:val="00BC3416"/>
    <w:rsid w:val="00BC4705"/>
    <w:rsid w:val="00BD108C"/>
    <w:rsid w:val="00BF5BC7"/>
    <w:rsid w:val="00BF5F1F"/>
    <w:rsid w:val="00C07F81"/>
    <w:rsid w:val="00C10067"/>
    <w:rsid w:val="00C14B50"/>
    <w:rsid w:val="00C166C3"/>
    <w:rsid w:val="00C26A2A"/>
    <w:rsid w:val="00C43C3F"/>
    <w:rsid w:val="00C525EA"/>
    <w:rsid w:val="00C52621"/>
    <w:rsid w:val="00C52A68"/>
    <w:rsid w:val="00C65A03"/>
    <w:rsid w:val="00C65E73"/>
    <w:rsid w:val="00C81D77"/>
    <w:rsid w:val="00C90636"/>
    <w:rsid w:val="00CA47F9"/>
    <w:rsid w:val="00CB75FD"/>
    <w:rsid w:val="00CC4233"/>
    <w:rsid w:val="00CD1799"/>
    <w:rsid w:val="00CD33D4"/>
    <w:rsid w:val="00CD655A"/>
    <w:rsid w:val="00CD698C"/>
    <w:rsid w:val="00CE43EC"/>
    <w:rsid w:val="00CF0CF3"/>
    <w:rsid w:val="00D0577B"/>
    <w:rsid w:val="00D129D7"/>
    <w:rsid w:val="00D24065"/>
    <w:rsid w:val="00D258B8"/>
    <w:rsid w:val="00D37A0D"/>
    <w:rsid w:val="00D51813"/>
    <w:rsid w:val="00D5585A"/>
    <w:rsid w:val="00D61BF9"/>
    <w:rsid w:val="00D6552B"/>
    <w:rsid w:val="00D67B3E"/>
    <w:rsid w:val="00D67B84"/>
    <w:rsid w:val="00D97157"/>
    <w:rsid w:val="00DA0BCD"/>
    <w:rsid w:val="00DB0649"/>
    <w:rsid w:val="00DB60F9"/>
    <w:rsid w:val="00DC1047"/>
    <w:rsid w:val="00DD36C8"/>
    <w:rsid w:val="00DD7E96"/>
    <w:rsid w:val="00DE030A"/>
    <w:rsid w:val="00DE1968"/>
    <w:rsid w:val="00DF6254"/>
    <w:rsid w:val="00E00382"/>
    <w:rsid w:val="00E07FB0"/>
    <w:rsid w:val="00E10A90"/>
    <w:rsid w:val="00E224B9"/>
    <w:rsid w:val="00E27F99"/>
    <w:rsid w:val="00E30FB8"/>
    <w:rsid w:val="00E33AD1"/>
    <w:rsid w:val="00E34F80"/>
    <w:rsid w:val="00E43B1C"/>
    <w:rsid w:val="00E70BB7"/>
    <w:rsid w:val="00E71472"/>
    <w:rsid w:val="00E72C68"/>
    <w:rsid w:val="00E744AB"/>
    <w:rsid w:val="00E744F0"/>
    <w:rsid w:val="00E74D07"/>
    <w:rsid w:val="00EA083F"/>
    <w:rsid w:val="00EC25F4"/>
    <w:rsid w:val="00EF12B2"/>
    <w:rsid w:val="00EF7C4A"/>
    <w:rsid w:val="00F0639E"/>
    <w:rsid w:val="00F111A0"/>
    <w:rsid w:val="00F16C85"/>
    <w:rsid w:val="00F3005C"/>
    <w:rsid w:val="00F363D8"/>
    <w:rsid w:val="00F40633"/>
    <w:rsid w:val="00F406A3"/>
    <w:rsid w:val="00F415D7"/>
    <w:rsid w:val="00F42DFE"/>
    <w:rsid w:val="00F5400E"/>
    <w:rsid w:val="00F67040"/>
    <w:rsid w:val="00F7200B"/>
    <w:rsid w:val="00F724EA"/>
    <w:rsid w:val="00F7394B"/>
    <w:rsid w:val="00F824E4"/>
    <w:rsid w:val="00F973E7"/>
    <w:rsid w:val="00FC03C4"/>
    <w:rsid w:val="00FC4B7D"/>
    <w:rsid w:val="00FC5100"/>
    <w:rsid w:val="00FD0114"/>
    <w:rsid w:val="00FD06D3"/>
    <w:rsid w:val="00FD190C"/>
    <w:rsid w:val="00FD7D8F"/>
    <w:rsid w:val="00FD7DAD"/>
    <w:rsid w:val="00FE5F11"/>
    <w:rsid w:val="00FF4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CC1FE5"/>
  <w15:chartTrackingRefBased/>
  <w15:docId w15:val="{40FD12CF-C1ED-9B46-95F4-8CF478B0D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CF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4CF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ggins PhD, Sue</dc:creator>
  <cp:keywords/>
  <dc:description/>
  <cp:lastModifiedBy>Biggins PhD, Sue</cp:lastModifiedBy>
  <cp:revision>2</cp:revision>
  <dcterms:created xsi:type="dcterms:W3CDTF">2021-09-02T18:31:00Z</dcterms:created>
  <dcterms:modified xsi:type="dcterms:W3CDTF">2021-09-02T18:33:00Z</dcterms:modified>
</cp:coreProperties>
</file>